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2"/>
        <w:gridCol w:w="4672"/>
      </w:tblGrid>
      <w:tr w:rsidR="00493EEC" w14:paraId="4E1C7326" w14:textId="77777777" w:rsidTr="00D95753">
        <w:tc>
          <w:tcPr>
            <w:tcW w:w="9344" w:type="dxa"/>
            <w:gridSpan w:val="2"/>
          </w:tcPr>
          <w:p w14:paraId="4FA0279C" w14:textId="32A648EB" w:rsidR="00493EEC" w:rsidRDefault="00F60D1B" w:rsidP="00493EEC">
            <w:pPr>
              <w:jc w:val="center"/>
            </w:pPr>
            <w:r>
              <w:rPr>
                <w:sz w:val="28"/>
              </w:rPr>
              <w:t xml:space="preserve">Observation </w:t>
            </w:r>
            <w:proofErr w:type="spellStart"/>
            <w:r>
              <w:rPr>
                <w:sz w:val="28"/>
              </w:rPr>
              <w:t>guide</w:t>
            </w:r>
            <w:proofErr w:type="spellEnd"/>
          </w:p>
        </w:tc>
      </w:tr>
      <w:tr w:rsidR="00493EEC" w14:paraId="33439410" w14:textId="77777777" w:rsidTr="00493EEC">
        <w:tc>
          <w:tcPr>
            <w:tcW w:w="4672" w:type="dxa"/>
          </w:tcPr>
          <w:p w14:paraId="347A4CBA" w14:textId="470C6003" w:rsidR="00493EEC" w:rsidRDefault="00F60D1B" w:rsidP="00493EEC">
            <w:pPr>
              <w:jc w:val="right"/>
            </w:pPr>
            <w:proofErr w:type="spellStart"/>
            <w:r w:rsidRPr="00F60D1B">
              <w:t>Participant</w:t>
            </w:r>
            <w:proofErr w:type="spellEnd"/>
            <w:r w:rsidRPr="00F60D1B">
              <w:t xml:space="preserve"> ID / pseudonym</w:t>
            </w:r>
          </w:p>
        </w:tc>
        <w:tc>
          <w:tcPr>
            <w:tcW w:w="4672" w:type="dxa"/>
          </w:tcPr>
          <w:p w14:paraId="52DE3FD4" w14:textId="0E5752B3" w:rsidR="00493EEC" w:rsidRDefault="00493EEC" w:rsidP="009A76AC"/>
        </w:tc>
      </w:tr>
      <w:tr w:rsidR="00405B76" w14:paraId="00E2FE27" w14:textId="77777777" w:rsidTr="00493EEC">
        <w:tc>
          <w:tcPr>
            <w:tcW w:w="4672" w:type="dxa"/>
          </w:tcPr>
          <w:p w14:paraId="429400CE" w14:textId="30827EB5" w:rsidR="00405B76" w:rsidRDefault="00F60D1B" w:rsidP="00493EEC">
            <w:pPr>
              <w:jc w:val="right"/>
            </w:pPr>
            <w:r w:rsidRPr="00F60D1B">
              <w:t xml:space="preserve">Place </w:t>
            </w:r>
            <w:proofErr w:type="spellStart"/>
            <w:r w:rsidRPr="00F60D1B">
              <w:t>of</w:t>
            </w:r>
            <w:proofErr w:type="spellEnd"/>
            <w:r w:rsidRPr="00F60D1B">
              <w:t xml:space="preserve"> </w:t>
            </w:r>
            <w:proofErr w:type="spellStart"/>
            <w:r w:rsidRPr="00F60D1B">
              <w:t>observation</w:t>
            </w:r>
            <w:proofErr w:type="spellEnd"/>
          </w:p>
        </w:tc>
        <w:tc>
          <w:tcPr>
            <w:tcW w:w="4672" w:type="dxa"/>
          </w:tcPr>
          <w:p w14:paraId="42EFB441" w14:textId="77777777" w:rsidR="00405B76" w:rsidRDefault="00405B76" w:rsidP="009A76AC"/>
        </w:tc>
      </w:tr>
      <w:tr w:rsidR="00493EEC" w14:paraId="566617AA" w14:textId="77777777" w:rsidTr="00493EEC">
        <w:tc>
          <w:tcPr>
            <w:tcW w:w="4672" w:type="dxa"/>
          </w:tcPr>
          <w:p w14:paraId="1F3CDE29" w14:textId="07A3D7D9" w:rsidR="00493EEC" w:rsidRDefault="00F60D1B" w:rsidP="00493EEC">
            <w:pPr>
              <w:jc w:val="right"/>
            </w:pPr>
            <w:r w:rsidRPr="00F60D1B">
              <w:t xml:space="preserve">Day </w:t>
            </w:r>
            <w:proofErr w:type="spellStart"/>
            <w:r w:rsidRPr="00F60D1B">
              <w:t>of</w:t>
            </w:r>
            <w:proofErr w:type="spellEnd"/>
            <w:r w:rsidRPr="00F60D1B">
              <w:t xml:space="preserve"> </w:t>
            </w:r>
            <w:proofErr w:type="spellStart"/>
            <w:r>
              <w:t>observation</w:t>
            </w:r>
            <w:proofErr w:type="spellEnd"/>
          </w:p>
        </w:tc>
        <w:tc>
          <w:tcPr>
            <w:tcW w:w="4672" w:type="dxa"/>
          </w:tcPr>
          <w:p w14:paraId="7D238303" w14:textId="77777777" w:rsidR="00493EEC" w:rsidRDefault="00493EEC"/>
        </w:tc>
      </w:tr>
      <w:tr w:rsidR="00493EEC" w14:paraId="01E02835" w14:textId="77777777" w:rsidTr="00493EEC">
        <w:tc>
          <w:tcPr>
            <w:tcW w:w="4672" w:type="dxa"/>
          </w:tcPr>
          <w:p w14:paraId="25A6C9DF" w14:textId="6B005AAF" w:rsidR="00493EEC" w:rsidRDefault="00F60D1B" w:rsidP="00493EEC">
            <w:pPr>
              <w:jc w:val="right"/>
            </w:pPr>
            <w:r w:rsidRPr="00F60D1B">
              <w:t xml:space="preserve">Observation </w:t>
            </w:r>
            <w:proofErr w:type="spellStart"/>
            <w:r w:rsidRPr="00F60D1B">
              <w:t>period</w:t>
            </w:r>
            <w:proofErr w:type="spellEnd"/>
          </w:p>
        </w:tc>
        <w:tc>
          <w:tcPr>
            <w:tcW w:w="4672" w:type="dxa"/>
          </w:tcPr>
          <w:p w14:paraId="0A9B462F" w14:textId="77777777" w:rsidR="00493EEC" w:rsidRDefault="00493EEC"/>
        </w:tc>
      </w:tr>
      <w:tr w:rsidR="00493EEC" w14:paraId="17492D99" w14:textId="77777777" w:rsidTr="00493EEC">
        <w:tc>
          <w:tcPr>
            <w:tcW w:w="4672" w:type="dxa"/>
          </w:tcPr>
          <w:p w14:paraId="0F733666" w14:textId="5E7B6C8E" w:rsidR="00493EEC" w:rsidRDefault="00F60D1B" w:rsidP="00493EEC">
            <w:pPr>
              <w:jc w:val="right"/>
            </w:pPr>
            <w:r>
              <w:t>Observation</w:t>
            </w:r>
            <w:r w:rsidRPr="00F60D1B">
              <w:t xml:space="preserve"> and </w:t>
            </w:r>
            <w:proofErr w:type="spellStart"/>
            <w:r w:rsidRPr="00F60D1B">
              <w:t>documentation</w:t>
            </w:r>
            <w:proofErr w:type="spellEnd"/>
            <w:r w:rsidRPr="00F60D1B">
              <w:t xml:space="preserve"> </w:t>
            </w:r>
            <w:proofErr w:type="spellStart"/>
            <w:r w:rsidRPr="00F60D1B">
              <w:t>by</w:t>
            </w:r>
            <w:proofErr w:type="spellEnd"/>
            <w:r w:rsidR="00493EEC">
              <w:t xml:space="preserve"> </w:t>
            </w:r>
          </w:p>
        </w:tc>
        <w:tc>
          <w:tcPr>
            <w:tcW w:w="4672" w:type="dxa"/>
          </w:tcPr>
          <w:p w14:paraId="51FAA2ED" w14:textId="30482F8C" w:rsidR="00493EEC" w:rsidRDefault="00493EEC"/>
        </w:tc>
      </w:tr>
      <w:tr w:rsidR="00493EEC" w14:paraId="11FB9762" w14:textId="77777777" w:rsidTr="00493EEC">
        <w:tc>
          <w:tcPr>
            <w:tcW w:w="4672" w:type="dxa"/>
          </w:tcPr>
          <w:p w14:paraId="3C292BA9" w14:textId="774B3E0B" w:rsidR="00F60D1B" w:rsidRDefault="00F60D1B" w:rsidP="00493EEC">
            <w:pPr>
              <w:jc w:val="right"/>
            </w:pPr>
            <w:r w:rsidRPr="00F60D1B">
              <w:t xml:space="preserve">Protocol </w:t>
            </w:r>
            <w:proofErr w:type="spellStart"/>
            <w:r w:rsidRPr="00F60D1B">
              <w:t>created</w:t>
            </w:r>
            <w:proofErr w:type="spellEnd"/>
            <w:r w:rsidRPr="00F60D1B">
              <w:t xml:space="preserve"> on</w:t>
            </w:r>
          </w:p>
          <w:p w14:paraId="6D6715B4" w14:textId="77777777" w:rsidR="00F60D1B" w:rsidRDefault="00F60D1B" w:rsidP="00493EEC">
            <w:pPr>
              <w:jc w:val="right"/>
            </w:pPr>
          </w:p>
        </w:tc>
        <w:tc>
          <w:tcPr>
            <w:tcW w:w="4672" w:type="dxa"/>
          </w:tcPr>
          <w:p w14:paraId="26B89367" w14:textId="77777777" w:rsidR="00493EEC" w:rsidRDefault="00493EEC"/>
        </w:tc>
      </w:tr>
    </w:tbl>
    <w:p w14:paraId="7BEB5095" w14:textId="77777777" w:rsidR="00F60D1B" w:rsidRDefault="00F60D1B"/>
    <w:p w14:paraId="15548D4F" w14:textId="77777777" w:rsidR="00F60D1B" w:rsidRDefault="00F60D1B">
      <w:pPr>
        <w:rPr>
          <w:b/>
        </w:rPr>
      </w:pPr>
    </w:p>
    <w:p w14:paraId="0D7F56FF" w14:textId="2932344F" w:rsidR="00F641C5" w:rsidRDefault="00F641C5">
      <w:pPr>
        <w:rPr>
          <w:b/>
        </w:rPr>
      </w:pPr>
      <w:r w:rsidRPr="00F641C5">
        <w:rPr>
          <w:b/>
        </w:rPr>
        <w:t>Situation</w:t>
      </w:r>
      <w:r w:rsidR="00F60D1B">
        <w:rPr>
          <w:b/>
        </w:rPr>
        <w:t xml:space="preserve"> </w:t>
      </w:r>
      <w:proofErr w:type="spellStart"/>
      <w:r w:rsidR="00F60D1B">
        <w:rPr>
          <w:b/>
        </w:rPr>
        <w:t>no</w:t>
      </w:r>
      <w:proofErr w:type="spellEnd"/>
      <w:r w:rsidR="00F60D1B">
        <w:rPr>
          <w:b/>
        </w:rPr>
        <w:t>.</w:t>
      </w:r>
      <w:r w:rsidRPr="00F641C5">
        <w:rPr>
          <w:b/>
        </w:rPr>
        <w:t xml:space="preserve"> </w:t>
      </w:r>
      <w:r w:rsidR="00F60D1B">
        <w:rPr>
          <w:b/>
        </w:rPr>
        <w:t>X</w:t>
      </w:r>
    </w:p>
    <w:p w14:paraId="693939A5" w14:textId="77777777" w:rsidR="00F641C5" w:rsidRDefault="00F641C5"/>
    <w:p w14:paraId="34DA1D7E" w14:textId="77777777" w:rsidR="00F60D1B" w:rsidRPr="00F60D1B" w:rsidRDefault="00F60D1B" w:rsidP="00F60D1B">
      <w:r w:rsidRPr="00F60D1B">
        <w:rPr>
          <w:rFonts w:cs="Arial"/>
          <w:lang w:val="en"/>
        </w:rPr>
        <w:t>R</w:t>
      </w:r>
      <w:r w:rsidRPr="00F60D1B">
        <w:rPr>
          <w:rFonts w:cs="Arial"/>
          <w:lang w:val="en"/>
        </w:rPr>
        <w:t>outine EEG recordings processes</w:t>
      </w:r>
      <w:r w:rsidRPr="00F60D1B">
        <w:rPr>
          <w:rFonts w:cs="Arial"/>
          <w:lang w:val="en"/>
        </w:rPr>
        <w:t xml:space="preserve"> and wo</w:t>
      </w:r>
      <w:r w:rsidRPr="00F60D1B">
        <w:rPr>
          <w:rFonts w:cs="Arial"/>
          <w:lang w:val="en"/>
        </w:rPr>
        <w:t xml:space="preserve">rking environment </w:t>
      </w:r>
    </w:p>
    <w:p w14:paraId="685E2767" w14:textId="77777777" w:rsidR="00F60D1B" w:rsidRPr="00F60D1B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S</w:t>
      </w:r>
      <w:r w:rsidRPr="00F60D1B">
        <w:rPr>
          <w:rFonts w:cs="Arial"/>
          <w:lang w:val="en"/>
        </w:rPr>
        <w:t>tructures and organization of the ward</w:t>
      </w:r>
    </w:p>
    <w:p w14:paraId="7C9E83E8" w14:textId="77777777" w:rsidR="00F60D1B" w:rsidRPr="00F60D1B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F</w:t>
      </w:r>
      <w:r w:rsidRPr="00F60D1B">
        <w:rPr>
          <w:rFonts w:cs="Arial"/>
          <w:lang w:val="en"/>
        </w:rPr>
        <w:t>urnishings</w:t>
      </w:r>
    </w:p>
    <w:p w14:paraId="71DC5BBE" w14:textId="77777777" w:rsidR="00F60D1B" w:rsidRPr="00F60D1B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E</w:t>
      </w:r>
      <w:r w:rsidRPr="00F60D1B">
        <w:rPr>
          <w:rFonts w:cs="Arial"/>
          <w:lang w:val="en"/>
        </w:rPr>
        <w:t>quipment and facilities in patient rooms</w:t>
      </w:r>
    </w:p>
    <w:p w14:paraId="1D35CBD9" w14:textId="77777777" w:rsidR="00F60D1B" w:rsidRPr="00F60D1B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T</w:t>
      </w:r>
      <w:r w:rsidRPr="00F60D1B">
        <w:rPr>
          <w:rFonts w:cs="Arial"/>
          <w:lang w:val="en"/>
        </w:rPr>
        <w:t>ype of diagnostic methods</w:t>
      </w:r>
    </w:p>
    <w:p w14:paraId="1CADBDB6" w14:textId="77777777" w:rsidR="00F60D1B" w:rsidRPr="00F60D1B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D</w:t>
      </w:r>
      <w:r w:rsidRPr="00F60D1B">
        <w:rPr>
          <w:rFonts w:cs="Arial"/>
          <w:lang w:val="en"/>
        </w:rPr>
        <w:t>evices, and materials used</w:t>
      </w:r>
    </w:p>
    <w:p w14:paraId="05FD1B8C" w14:textId="77777777" w:rsidR="00F60D1B" w:rsidRPr="00F60D1B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R</w:t>
      </w:r>
      <w:r w:rsidRPr="00F60D1B">
        <w:rPr>
          <w:rFonts w:cs="Arial"/>
          <w:lang w:val="en"/>
        </w:rPr>
        <w:t>oles and responsibilities of the stakeholders involved</w:t>
      </w:r>
    </w:p>
    <w:p w14:paraId="4128E608" w14:textId="77777777" w:rsidR="00F60D1B" w:rsidRPr="00F60D1B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C</w:t>
      </w:r>
      <w:r w:rsidRPr="00F60D1B">
        <w:rPr>
          <w:rFonts w:cs="Arial"/>
          <w:lang w:val="en"/>
        </w:rPr>
        <w:t>ommunication and collaboration processes</w:t>
      </w:r>
    </w:p>
    <w:p w14:paraId="730FB9F7" w14:textId="590D8DDB" w:rsidR="00F60D1B" w:rsidRPr="00154B79" w:rsidRDefault="00F60D1B" w:rsidP="00F60D1B">
      <w:pPr>
        <w:pStyle w:val="Listenabsatz"/>
        <w:numPr>
          <w:ilvl w:val="0"/>
          <w:numId w:val="1"/>
        </w:numPr>
      </w:pPr>
      <w:r>
        <w:rPr>
          <w:rFonts w:cs="Arial"/>
          <w:lang w:val="en"/>
        </w:rPr>
        <w:t>I</w:t>
      </w:r>
      <w:r w:rsidRPr="00F60D1B">
        <w:rPr>
          <w:rFonts w:cs="Arial"/>
          <w:lang w:val="en"/>
        </w:rPr>
        <w:t>nformation provision and decision-making and duration of the monitoring</w:t>
      </w:r>
    </w:p>
    <w:sectPr w:rsidR="00F60D1B" w:rsidRPr="00154B79" w:rsidSect="002F38A5">
      <w:pgSz w:w="11906" w:h="16838" w:code="9"/>
      <w:pgMar w:top="1701" w:right="851" w:bottom="1701" w:left="1701" w:header="1134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C6275"/>
    <w:multiLevelType w:val="hybridMultilevel"/>
    <w:tmpl w:val="E800F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265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EEC"/>
    <w:rsid w:val="00007B3D"/>
    <w:rsid w:val="000E6853"/>
    <w:rsid w:val="00154B79"/>
    <w:rsid w:val="00213BA8"/>
    <w:rsid w:val="002F38A5"/>
    <w:rsid w:val="00321B1D"/>
    <w:rsid w:val="0036773F"/>
    <w:rsid w:val="00405B76"/>
    <w:rsid w:val="004437CB"/>
    <w:rsid w:val="00493EEC"/>
    <w:rsid w:val="004E6B0A"/>
    <w:rsid w:val="005E0D2E"/>
    <w:rsid w:val="008644A6"/>
    <w:rsid w:val="008B76D1"/>
    <w:rsid w:val="009A76AC"/>
    <w:rsid w:val="00F241C5"/>
    <w:rsid w:val="00F60D1B"/>
    <w:rsid w:val="00F6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9FB9C"/>
  <w15:chartTrackingRefBased/>
  <w15:docId w15:val="{1743D919-624E-464B-956A-109C60B8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3EEC"/>
    <w:pPr>
      <w:spacing w:after="40" w:line="36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3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60D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r, Isabell</dc:creator>
  <cp:keywords/>
  <dc:description/>
  <cp:lastModifiedBy>Öhl, Natalie</cp:lastModifiedBy>
  <cp:revision>6</cp:revision>
  <dcterms:created xsi:type="dcterms:W3CDTF">2021-11-25T09:58:00Z</dcterms:created>
  <dcterms:modified xsi:type="dcterms:W3CDTF">2025-11-24T09:08:00Z</dcterms:modified>
</cp:coreProperties>
</file>